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058" w:rsidRPr="00D3731C" w:rsidRDefault="00DE3058" w:rsidP="00DE3058">
      <w:pPr>
        <w:jc w:val="both"/>
        <w:outlineLvl w:val="0"/>
        <w:rPr>
          <w:rFonts w:ascii="Arial" w:hAnsi="Arial"/>
          <w:bCs/>
        </w:rPr>
      </w:pPr>
      <w:r w:rsidRPr="00D3731C">
        <w:rPr>
          <w:rFonts w:ascii="Arial" w:hAnsi="Arial"/>
          <w:bCs/>
        </w:rPr>
        <w:t xml:space="preserve">Table </w:t>
      </w:r>
      <w:r w:rsidR="00252B88" w:rsidRPr="00D3731C">
        <w:rPr>
          <w:rFonts w:ascii="Arial" w:hAnsi="Arial"/>
          <w:bCs/>
        </w:rPr>
        <w:t>S</w:t>
      </w:r>
      <w:r w:rsidRPr="00D3731C">
        <w:rPr>
          <w:rFonts w:ascii="Arial" w:hAnsi="Arial"/>
          <w:bCs/>
        </w:rPr>
        <w:t>5. List of viral genomes sharing high sequence similarities (</w:t>
      </w:r>
      <w:r w:rsidRPr="00D3731C">
        <w:rPr>
          <w:rFonts w:ascii="Arial" w:hAnsi="Arial"/>
          <w:bCs/>
        </w:rPr>
        <w:sym w:font="Symbol" w:char="F0B3"/>
      </w:r>
      <w:r w:rsidRPr="00D3731C">
        <w:rPr>
          <w:rFonts w:ascii="Arial" w:hAnsi="Arial"/>
          <w:bCs/>
        </w:rPr>
        <w:t xml:space="preserve">90% identify over 30 bps) with CRISPR spacers. </w:t>
      </w:r>
    </w:p>
    <w:tbl>
      <w:tblPr>
        <w:tblStyle w:val="TableGrid"/>
        <w:tblW w:w="980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9"/>
        <w:gridCol w:w="7352"/>
      </w:tblGrid>
      <w:tr w:rsidR="00DE3058" w:rsidRPr="00A72266">
        <w:trPr>
          <w:trHeight w:val="80"/>
          <w:jc w:val="center"/>
        </w:trPr>
        <w:tc>
          <w:tcPr>
            <w:tcW w:w="24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CRISPR</w:t>
            </w:r>
          </w:p>
        </w:tc>
        <w:tc>
          <w:tcPr>
            <w:tcW w:w="73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noWrap/>
          </w:tcPr>
          <w:p w:rsidR="00DE3058" w:rsidRPr="00A72266" w:rsidRDefault="00DE3058" w:rsidP="00137211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identity or identity range)</w:t>
            </w:r>
          </w:p>
        </w:tc>
      </w:tr>
      <w:tr w:rsidR="00DE3058" w:rsidRPr="00A72266">
        <w:trPr>
          <w:trHeight w:val="80"/>
          <w:jc w:val="center"/>
        </w:trPr>
        <w:tc>
          <w:tcPr>
            <w:tcW w:w="2449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LjensL36</w:t>
            </w:r>
          </w:p>
        </w:tc>
        <w:tc>
          <w:tcPr>
            <w:tcW w:w="7352" w:type="dxa"/>
            <w:tcBorders>
              <w:top w:val="single" w:sz="4" w:space="0" w:color="000000" w:themeColor="text1"/>
            </w:tcBorders>
            <w:shd w:val="clear" w:color="auto" w:fill="auto"/>
            <w:noWrap/>
          </w:tcPr>
          <w:p w:rsidR="00DE3058" w:rsidRPr="00A72266" w:rsidRDefault="00DE3058" w:rsidP="001B172D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Lactobacill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Lv-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–100%)</w:t>
            </w:r>
          </w:p>
        </w:tc>
      </w:tr>
      <w:tr w:rsidR="00DE3058" w:rsidRPr="00A72266">
        <w:trPr>
          <w:trHeight w:val="8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PacneL29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Propionibacteri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A6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–100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GhaemL36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Cp-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10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7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 pneumoniae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bacteriophage MM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(97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Fuso_sp1_1_41FAA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Cotesia congregata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virus segment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Fuso_sp2_1_31_L36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aphyl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iN315 pro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Fuso_sp7_1_L30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Amsacta moorei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entomopox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aphyl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iPVL-CN125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</w:p>
        </w:tc>
      </w:tr>
      <w:tr w:rsidR="00DE3058" w:rsidRPr="00A72266">
        <w:trPr>
          <w:trHeight w:val="521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KoralL32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A</w:t>
            </w:r>
            <w:r w:rsidRPr="007A058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ggregatibacter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S1249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–10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Aaphi23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–10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F108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–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N15 virion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phi-MhaA1-PHL101 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Haemophil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HP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–10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Haemophil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HP2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–10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Pseudomona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73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Pseudomona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iKZ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</w:p>
        </w:tc>
      </w:tr>
      <w:tr w:rsidR="00DE3058" w:rsidRPr="00A72266">
        <w:trPr>
          <w:trHeight w:val="28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Veil_sp3_1_44_L36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Vernonia yellow vein betasatellite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</w:p>
        </w:tc>
      </w:tr>
      <w:tr w:rsidR="00DE3058" w:rsidRPr="00A72266">
        <w:trPr>
          <w:trHeight w:val="197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CrectL30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podoptera litura nucleopolyhedro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</w:p>
        </w:tc>
      </w:tr>
      <w:tr w:rsidR="00DE3058" w:rsidRPr="00A72266">
        <w:trPr>
          <w:trHeight w:val="26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LbuccL37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Adoxophyes orana nucleopolyhedro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Aeh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Clostridium botulin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C-St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Enterobacteria phage T4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</w:p>
        </w:tc>
      </w:tr>
      <w:tr w:rsidR="00DE3058" w:rsidRPr="00A72266">
        <w:trPr>
          <w:trHeight w:val="17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oralL35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Cp-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10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7–10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rept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neumoniae bacteriophage MM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(100%)</w:t>
            </w:r>
          </w:p>
        </w:tc>
      </w:tr>
      <w:tr w:rsidR="00DE3058" w:rsidRPr="00A72266">
        <w:trPr>
          <w:trHeight w:val="28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FnuclL30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Blueberry red ringspot 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</w:p>
        </w:tc>
      </w:tr>
      <w:tr w:rsidR="00DE3058" w:rsidRPr="00A72266">
        <w:trPr>
          <w:trHeight w:val="280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8443L37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Mycobacteriophage D29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5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Mycobacteri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L5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7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Mycobacteri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Omega 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Rhizobi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16-3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</w:p>
        </w:tc>
      </w:tr>
      <w:tr w:rsidR="00DE3058" w:rsidRPr="00A72266">
        <w:trPr>
          <w:trHeight w:val="161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24132L35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7E23FC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Enterococcus</w:t>
            </w:r>
            <w:r w:rsidRPr="007E23FC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iEf11 (90%), </w:t>
            </w:r>
            <w:r w:rsidRPr="007E23FC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Pseudomonas</w:t>
            </w:r>
            <w:r w:rsidRPr="007E23FC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phiKZ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8394L37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Acanthamoeba polyphaga mimi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G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Cyanophage P-SSM2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Hemorrhagic enteritis 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Human papillomavirus type 48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aphyl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K virion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Turkey adenovirus 3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1126L30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Bacteriophage phi1026b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Bacteriophage phiE125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 xml:space="preserve">Burkholderia 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phage phi644-2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5378L34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Actinomyce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Av-1 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64449L29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aphyl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Twort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4%)</w:t>
            </w:r>
          </w:p>
        </w:tc>
      </w:tr>
      <w:tr w:rsidR="00DE3058" w:rsidRPr="00A72266">
        <w:trPr>
          <w:trHeight w:val="215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9591L36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Lactobacill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Lb338-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Lactobacillus plantar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bacteriophage LP65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Listeria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A51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Staphylococcus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phage Twort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</w:p>
        </w:tc>
      </w:tr>
      <w:tr w:rsidR="00DE3058" w:rsidRPr="00A72266">
        <w:trPr>
          <w:trHeight w:val="116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62761L37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980510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Alcelaphine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herpesvirus 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, </w:t>
            </w:r>
            <w:r w:rsidRPr="0026756F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Ateline</w:t>
            </w:r>
            <w:r w:rsidRPr="00B81BE6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 xml:space="preserve"> 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herpesvirus 3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-94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Gallid herpesvirus 2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Koi herpes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Murid herpesvirus 2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1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Ralstonia phage RSL1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3%)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, Shrimp white spot syndrome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2279L36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26756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Acanthamoeba polyphaga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mimivirus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0%)</w:t>
            </w:r>
          </w:p>
        </w:tc>
      </w:tr>
      <w:tr w:rsidR="00DE3058" w:rsidRPr="00A72266">
        <w:trPr>
          <w:trHeight w:val="63"/>
          <w:jc w:val="center"/>
        </w:trPr>
        <w:tc>
          <w:tcPr>
            <w:tcW w:w="2449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>SRS014470L37</w:t>
            </w:r>
          </w:p>
        </w:tc>
        <w:tc>
          <w:tcPr>
            <w:tcW w:w="7352" w:type="dxa"/>
            <w:shd w:val="clear" w:color="auto" w:fill="auto"/>
            <w:noWrap/>
          </w:tcPr>
          <w:p w:rsidR="00DE3058" w:rsidRPr="00A72266" w:rsidRDefault="00DE3058" w:rsidP="008C53A4">
            <w:pP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</w:pPr>
            <w:r w:rsidRPr="0026756F">
              <w:rPr>
                <w:rFonts w:ascii="Arial" w:eastAsia="Times New Roman" w:hAnsi="Arial" w:cs="Times New Roman"/>
                <w:i/>
                <w:color w:val="000000"/>
                <w:szCs w:val="18"/>
                <w:lang w:eastAsia="en-US"/>
              </w:rPr>
              <w:t>Lactobacillus plantarum</w:t>
            </w:r>
            <w:r w:rsidRPr="00A72266"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bacteriophage LP65</w:t>
            </w:r>
            <w:r>
              <w:rPr>
                <w:rFonts w:ascii="Arial" w:eastAsia="Times New Roman" w:hAnsi="Arial" w:cs="Times New Roman"/>
                <w:color w:val="000000"/>
                <w:szCs w:val="18"/>
                <w:lang w:eastAsia="en-US"/>
              </w:rPr>
              <w:t xml:space="preserve"> (97%)</w:t>
            </w:r>
          </w:p>
        </w:tc>
      </w:tr>
    </w:tbl>
    <w:p w:rsidR="00357BC4" w:rsidRDefault="00D3731C"/>
    <w:sectPr w:rsidR="00357BC4" w:rsidSect="00357BC4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E3058"/>
    <w:rsid w:val="001A0CCB"/>
    <w:rsid w:val="00252B88"/>
    <w:rsid w:val="004A368F"/>
    <w:rsid w:val="00D3731C"/>
    <w:rsid w:val="00DE3058"/>
  </w:rsids>
  <m:mathPr>
    <m:mathFont m:val="Impac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3058"/>
    <w:pPr>
      <w:spacing w:after="200" w:line="276" w:lineRule="auto"/>
    </w:pPr>
    <w:rPr>
      <w:rFonts w:eastAsiaTheme="minorEastAsia"/>
      <w:sz w:val="22"/>
      <w:szCs w:val="22"/>
      <w:lang w:eastAsia="ko-KR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30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058"/>
    <w:rPr>
      <w:rFonts w:ascii="Tahoma" w:eastAsiaTheme="minorEastAsia" w:hAnsi="Tahoma" w:cs="Tahoma"/>
      <w:sz w:val="16"/>
      <w:szCs w:val="16"/>
      <w:lang w:eastAsia="ko-KR"/>
    </w:rPr>
  </w:style>
  <w:style w:type="table" w:styleId="TableGrid">
    <w:name w:val="Table Grid"/>
    <w:basedOn w:val="TableNormal"/>
    <w:uiPriority w:val="59"/>
    <w:rsid w:val="00DE305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50</Characters>
  <Application>Microsoft Macintosh Word</Application>
  <DocSecurity>0</DocSecurity>
  <Lines>17</Lines>
  <Paragraphs>4</Paragraphs>
  <ScaleCrop>false</ScaleCrop>
  <Company>IUB</Company>
  <LinksUpToDate>false</LinksUpToDate>
  <CharactersWithSpaces>2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cp:lastModifiedBy>Yuzhen Ye</cp:lastModifiedBy>
  <cp:revision>3</cp:revision>
  <dcterms:created xsi:type="dcterms:W3CDTF">2011-09-06T18:43:00Z</dcterms:created>
  <dcterms:modified xsi:type="dcterms:W3CDTF">2011-11-22T03:17:00Z</dcterms:modified>
</cp:coreProperties>
</file>